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5354" w:rsidRPr="001409F1" w:rsidRDefault="001E1333">
      <w:pPr>
        <w:rPr>
          <w:lang w:val="en-US"/>
        </w:rPr>
      </w:pPr>
      <w:r w:rsidRPr="001E1333">
        <w:rPr>
          <w:lang w:val="en-US"/>
        </w:rPr>
        <w:t xml:space="preserve">Table </w:t>
      </w:r>
      <w:r w:rsidR="00A57D3E">
        <w:rPr>
          <w:lang w:val="en-US"/>
        </w:rPr>
        <w:t>S2</w:t>
      </w:r>
      <w:bookmarkStart w:id="0" w:name="_GoBack"/>
      <w:bookmarkEnd w:id="0"/>
      <w:r w:rsidRPr="001E1333">
        <w:rPr>
          <w:lang w:val="en-US"/>
        </w:rPr>
        <w:t xml:space="preserve">: </w:t>
      </w:r>
      <w:r w:rsidR="002A13EF">
        <w:rPr>
          <w:lang w:val="en-US"/>
        </w:rPr>
        <w:t>Results of Cox regression models</w:t>
      </w:r>
      <w:r w:rsidR="001409F1">
        <w:rPr>
          <w:lang w:val="en-US"/>
        </w:rPr>
        <w:t xml:space="preserve"> for patients aged 50 to 79 years</w:t>
      </w:r>
      <w:r w:rsidR="002A13EF">
        <w:rPr>
          <w:lang w:val="en-US"/>
        </w:rPr>
        <w:t xml:space="preserve">. Risk of mortality in terms of hazard ratios (HR) </w:t>
      </w:r>
      <w:r>
        <w:rPr>
          <w:lang w:val="en-US"/>
        </w:rPr>
        <w:t>5 years, 1 year and 30 days after hip surgery with 95 % confidence interval. Source: AOK data 2004-2019.</w:t>
      </w:r>
      <w:r>
        <w:fldChar w:fldCharType="begin"/>
      </w:r>
      <w:r w:rsidRPr="001E1333">
        <w:rPr>
          <w:lang w:val="en-US"/>
        </w:rPr>
        <w:instrText xml:space="preserve"> LINK </w:instrText>
      </w:r>
      <w:r w:rsidR="00A57D3E">
        <w:rPr>
          <w:lang w:val="en-US"/>
        </w:rPr>
        <w:instrText xml:space="preserve">Excel.Sheet.12 F:\\OHB\\Results\\Descriptives.xlsx Tabelle1!Z3S2:Z50S14 </w:instrText>
      </w:r>
      <w:r w:rsidRPr="001E1333">
        <w:rPr>
          <w:lang w:val="en-US"/>
        </w:rPr>
        <w:instrText xml:space="preserve">\a \f 4 \h </w:instrText>
      </w:r>
      <w:r>
        <w:fldChar w:fldCharType="separate"/>
      </w:r>
    </w:p>
    <w:p w:rsidR="001409F1" w:rsidRDefault="001409F1">
      <w:r>
        <w:fldChar w:fldCharType="begin"/>
      </w:r>
      <w:r>
        <w:instrText xml:space="preserve"> LINK </w:instrText>
      </w:r>
      <w:r w:rsidR="00A57D3E">
        <w:instrText xml:space="preserve">Excel.Sheet.12 "F:\\OHB\\Results\\Results_Cox models_4.xlsx" "Age &lt;80!Z5S2:Z45S17" </w:instrText>
      </w:r>
      <w:r>
        <w:instrText xml:space="preserve">\a \f 4 \h </w:instrText>
      </w:r>
      <w:r>
        <w:fldChar w:fldCharType="separate"/>
      </w:r>
    </w:p>
    <w:tbl>
      <w:tblPr>
        <w:tblW w:w="13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1920"/>
        <w:gridCol w:w="701"/>
        <w:gridCol w:w="943"/>
        <w:gridCol w:w="618"/>
        <w:gridCol w:w="618"/>
        <w:gridCol w:w="340"/>
        <w:gridCol w:w="701"/>
        <w:gridCol w:w="943"/>
        <w:gridCol w:w="618"/>
        <w:gridCol w:w="618"/>
        <w:gridCol w:w="340"/>
        <w:gridCol w:w="701"/>
        <w:gridCol w:w="943"/>
        <w:gridCol w:w="618"/>
        <w:gridCol w:w="618"/>
      </w:tblGrid>
      <w:tr w:rsidR="001409F1" w:rsidRPr="001409F1" w:rsidTr="001409F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5-year mortalit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-year mortalit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30-day mortality</w:t>
            </w:r>
          </w:p>
        </w:tc>
      </w:tr>
      <w:tr w:rsidR="001409F1" w:rsidRPr="001409F1" w:rsidTr="001409F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Variab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HR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CI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UCI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HR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CI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UCI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HR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CI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UCI</w:t>
            </w:r>
          </w:p>
        </w:tc>
      </w:tr>
      <w:tr w:rsidR="001409F1" w:rsidRPr="001409F1" w:rsidTr="001409F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Sex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Women (Ref. Men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6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6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7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5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4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6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5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00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3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79</w:t>
            </w:r>
          </w:p>
        </w:tc>
      </w:tr>
      <w:tr w:rsidR="001409F1" w:rsidRPr="001409F1" w:rsidTr="001409F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1409F1" w:rsidRPr="001409F1" w:rsidTr="001409F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Age grou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50-5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3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1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4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06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0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1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6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68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0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5.03</w:t>
            </w:r>
          </w:p>
        </w:tc>
      </w:tr>
      <w:tr w:rsidR="001409F1" w:rsidRPr="001409F1" w:rsidTr="001409F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55-5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2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4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5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10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3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1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11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0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50</w:t>
            </w:r>
          </w:p>
        </w:tc>
      </w:tr>
      <w:tr w:rsidR="001409F1" w:rsidRPr="001409F1" w:rsidTr="001409F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60-6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3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3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4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5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00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3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8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2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02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0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80</w:t>
            </w:r>
          </w:p>
        </w:tc>
      </w:tr>
      <w:tr w:rsidR="001409F1" w:rsidRPr="001409F1" w:rsidTr="001409F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65-6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5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4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6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6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02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4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9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3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00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1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72</w:t>
            </w:r>
          </w:p>
        </w:tc>
      </w:tr>
      <w:tr w:rsidR="001409F1" w:rsidRPr="001409F1" w:rsidTr="001409F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70-7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7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6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7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8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16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6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0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7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15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4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13</w:t>
            </w:r>
          </w:p>
        </w:tc>
      </w:tr>
      <w:tr w:rsidR="001409F1" w:rsidRPr="001409F1" w:rsidTr="001409F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75-79 (Ref.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1409F1" w:rsidRPr="001409F1" w:rsidTr="001409F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1409F1" w:rsidRPr="001409F1" w:rsidTr="001409F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Dement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Yes (Ref. No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02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0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3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97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7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3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2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43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7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2.08</w:t>
            </w:r>
          </w:p>
        </w:tc>
      </w:tr>
      <w:tr w:rsidR="001409F1" w:rsidRPr="001409F1" w:rsidTr="001409F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Parkinson's diseas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Yes (Ref. No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15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9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3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0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64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7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5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2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54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6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2.49</w:t>
            </w:r>
          </w:p>
        </w:tc>
      </w:tr>
      <w:tr w:rsidR="001409F1" w:rsidRPr="001409F1" w:rsidTr="001409F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Heart failur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Yes (Ref. No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2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1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3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8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4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2.3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8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00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2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2.86</w:t>
            </w:r>
          </w:p>
        </w:tc>
      </w:tr>
      <w:tr w:rsidR="001409F1" w:rsidRPr="001409F1" w:rsidTr="001409F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Stroke and/or M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Yes (Ref. No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0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13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9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2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0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59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8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3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4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13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9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2.22</w:t>
            </w:r>
          </w:p>
        </w:tc>
      </w:tr>
      <w:tr w:rsidR="001409F1" w:rsidRPr="001409F1" w:rsidTr="001409F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COP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Yes (Ref. No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3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2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5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5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1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8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8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00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2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2.87</w:t>
            </w:r>
          </w:p>
        </w:tc>
      </w:tr>
      <w:tr w:rsidR="001409F1" w:rsidRPr="001409F1" w:rsidTr="001409F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Alcohol abus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Yes (Ref. No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4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2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7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3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18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8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9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8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69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3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2.17</w:t>
            </w:r>
          </w:p>
        </w:tc>
      </w:tr>
      <w:tr w:rsidR="001409F1" w:rsidRPr="001409F1" w:rsidTr="001409F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Nicotine abus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Yes (Ref. No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2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02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0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5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2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29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8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8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0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95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4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2.49</w:t>
            </w:r>
          </w:p>
        </w:tc>
      </w:tr>
      <w:tr w:rsidR="001409F1" w:rsidRPr="001409F1" w:rsidTr="001409F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Rheumatis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Yes (Ref. No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11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9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2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48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7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6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9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97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4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2.05</w:t>
            </w:r>
          </w:p>
        </w:tc>
      </w:tr>
      <w:tr w:rsidR="001409F1" w:rsidRPr="001409F1" w:rsidTr="001409F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Diabetes mellitu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Yes (Ref. No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0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2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2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03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0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5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3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12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9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2.10</w:t>
            </w:r>
          </w:p>
        </w:tc>
      </w:tr>
      <w:tr w:rsidR="001409F1" w:rsidRPr="001409F1" w:rsidTr="001409F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1409F1" w:rsidRPr="001409F1" w:rsidTr="001409F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Care need leve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 (Ref.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1409F1" w:rsidRPr="001409F1" w:rsidTr="001409F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6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4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8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2.0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5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2.8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8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02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0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3.15</w:t>
            </w:r>
          </w:p>
        </w:tc>
      </w:tr>
      <w:tr w:rsidR="001409F1" w:rsidRPr="001409F1" w:rsidTr="001409F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2.0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7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2.4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2.5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8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3.5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2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45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6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2.47</w:t>
            </w:r>
          </w:p>
        </w:tc>
      </w:tr>
      <w:tr w:rsidR="001409F1" w:rsidRPr="001409F1" w:rsidTr="001409F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3.3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2.4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4.4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3.7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2.2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6.1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6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34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5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4.72</w:t>
            </w:r>
          </w:p>
        </w:tc>
      </w:tr>
      <w:tr w:rsidR="001409F1" w:rsidRPr="001409F1" w:rsidTr="001409F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1409F1" w:rsidRPr="001409F1" w:rsidTr="001409F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Nursing hom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Yes (Ref. No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0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39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9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2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0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79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7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4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6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14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3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18</w:t>
            </w:r>
          </w:p>
        </w:tc>
      </w:tr>
      <w:tr w:rsidR="001409F1" w:rsidRPr="001409F1" w:rsidTr="001409F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1409F1" w:rsidRPr="001409F1" w:rsidTr="001409F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Discharge diagnosi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S72.0 (Ref.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1409F1" w:rsidRPr="001409F1" w:rsidTr="001409F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S72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03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2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45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8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3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2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40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7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94</w:t>
            </w:r>
          </w:p>
        </w:tc>
      </w:tr>
      <w:tr w:rsidR="001409F1" w:rsidRPr="001409F1" w:rsidTr="001409F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M1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4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4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5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1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1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2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1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0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31</w:t>
            </w:r>
          </w:p>
        </w:tc>
      </w:tr>
      <w:tr w:rsidR="001409F1" w:rsidRPr="001409F1" w:rsidTr="001409F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1409F1" w:rsidRPr="001409F1" w:rsidTr="001409F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Date of week, surger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Sunday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8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21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7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0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7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14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4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1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7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48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3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69</w:t>
            </w:r>
          </w:p>
        </w:tc>
      </w:tr>
      <w:tr w:rsidR="001409F1" w:rsidRPr="001409F1" w:rsidTr="001409F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Monday (Ref.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1409F1" w:rsidRPr="001409F1" w:rsidTr="001409F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Tuesday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83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8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8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50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6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2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6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25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3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36</w:t>
            </w:r>
          </w:p>
        </w:tc>
      </w:tr>
      <w:tr w:rsidR="001409F1" w:rsidRPr="001409F1" w:rsidTr="001409F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Wednesday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9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81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8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1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9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93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6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4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8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53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4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59</w:t>
            </w:r>
          </w:p>
        </w:tc>
      </w:tr>
      <w:tr w:rsidR="001409F1" w:rsidRPr="001409F1" w:rsidTr="001409F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Thursday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9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2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8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0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8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55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6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3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8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61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4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69</w:t>
            </w:r>
          </w:p>
        </w:tc>
      </w:tr>
      <w:tr w:rsidR="001409F1" w:rsidRPr="001409F1" w:rsidTr="001409F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Friday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0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34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9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2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0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80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7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5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7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40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3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50</w:t>
            </w:r>
          </w:p>
        </w:tc>
      </w:tr>
      <w:tr w:rsidR="001409F1" w:rsidRPr="001409F1" w:rsidTr="001409F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Saturday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8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086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67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0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7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297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49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2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7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54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0.33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1.78</w:t>
            </w:r>
          </w:p>
        </w:tc>
      </w:tr>
      <w:tr w:rsidR="001409F1" w:rsidRPr="001409F1" w:rsidTr="001409F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Number of patient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609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609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609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1409F1" w:rsidRPr="001409F1" w:rsidTr="001409F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Number of death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247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36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9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09F1" w:rsidRPr="001409F1" w:rsidRDefault="001409F1" w:rsidP="00140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09F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</w:tbl>
    <w:p w:rsidR="001409F1" w:rsidRPr="001409F1" w:rsidRDefault="001409F1" w:rsidP="001409F1">
      <w:pPr>
        <w:rPr>
          <w:lang w:val="en-US"/>
        </w:rPr>
      </w:pPr>
      <w:r>
        <w:fldChar w:fldCharType="end"/>
      </w:r>
    </w:p>
    <w:p w:rsidR="000C4AF9" w:rsidRPr="001E1333" w:rsidRDefault="001E1333">
      <w:pPr>
        <w:rPr>
          <w:lang w:val="en-US"/>
        </w:rPr>
      </w:pPr>
      <w:r>
        <w:fldChar w:fldCharType="end"/>
      </w:r>
      <w:r w:rsidR="002A13EF" w:rsidRPr="002A13EF">
        <w:rPr>
          <w:lang w:val="en-US"/>
        </w:rPr>
        <w:t>HR</w:t>
      </w:r>
      <w:r w:rsidR="002A13EF">
        <w:rPr>
          <w:lang w:val="en-US"/>
        </w:rPr>
        <w:t xml:space="preserve">: Hazard ratio, </w:t>
      </w:r>
      <w:r w:rsidR="002A13EF" w:rsidRPr="002A13EF">
        <w:rPr>
          <w:lang w:val="en-US"/>
        </w:rPr>
        <w:t>UC</w:t>
      </w:r>
      <w:r w:rsidR="002A13EF">
        <w:rPr>
          <w:lang w:val="en-US"/>
        </w:rPr>
        <w:t>I: upper confidence interval, LCI</w:t>
      </w:r>
      <w:r w:rsidR="001704F0">
        <w:rPr>
          <w:lang w:val="en-US"/>
        </w:rPr>
        <w:t>:</w:t>
      </w:r>
      <w:r w:rsidR="002A13EF">
        <w:rPr>
          <w:lang w:val="en-US"/>
        </w:rPr>
        <w:t xml:space="preserve"> lower confidence interval,</w:t>
      </w:r>
      <w:r w:rsidR="001704F0">
        <w:rPr>
          <w:lang w:val="en-US"/>
        </w:rPr>
        <w:t xml:space="preserve"> Ref.: Reference group,</w:t>
      </w:r>
      <w:r w:rsidR="002A13EF">
        <w:rPr>
          <w:lang w:val="en-US"/>
        </w:rPr>
        <w:t xml:space="preserve"> </w:t>
      </w:r>
      <w:r w:rsidRPr="001E1333">
        <w:rPr>
          <w:lang w:val="en-US"/>
        </w:rPr>
        <w:t>MI: myocardial infection, COPD: chronic obstructive pulmonary disease</w:t>
      </w:r>
      <w:r>
        <w:rPr>
          <w:lang w:val="en-US"/>
        </w:rPr>
        <w:t xml:space="preserve">, S72.0: femur neck fracture, S72.1: </w:t>
      </w:r>
      <w:proofErr w:type="spellStart"/>
      <w:r w:rsidRPr="001E1333">
        <w:rPr>
          <w:lang w:val="en-US"/>
        </w:rPr>
        <w:t>pertrochanteric</w:t>
      </w:r>
      <w:proofErr w:type="spellEnd"/>
      <w:r w:rsidRPr="001E1333">
        <w:rPr>
          <w:lang w:val="en-US"/>
        </w:rPr>
        <w:t xml:space="preserve"> fracture</w:t>
      </w:r>
      <w:r>
        <w:rPr>
          <w:lang w:val="en-US"/>
        </w:rPr>
        <w:t xml:space="preserve">, M16: </w:t>
      </w:r>
      <w:r w:rsidRPr="001E1333">
        <w:rPr>
          <w:lang w:val="en-US"/>
        </w:rPr>
        <w:t>coxarthrosis</w:t>
      </w:r>
    </w:p>
    <w:sectPr w:rsidR="000C4AF9" w:rsidRPr="001E1333" w:rsidSect="001E133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333"/>
    <w:rsid w:val="000C4AF9"/>
    <w:rsid w:val="001409F1"/>
    <w:rsid w:val="001704F0"/>
    <w:rsid w:val="001E1333"/>
    <w:rsid w:val="002A13EF"/>
    <w:rsid w:val="00695354"/>
    <w:rsid w:val="006D6E80"/>
    <w:rsid w:val="00A57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91DEE9"/>
  <w15:chartTrackingRefBased/>
  <w15:docId w15:val="{6BE7C294-3FC0-46BA-8F9F-C94DA8BC2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43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5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7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1</Words>
  <Characters>3157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Fink</dc:creator>
  <cp:keywords/>
  <dc:description/>
  <cp:lastModifiedBy>Anne Fink</cp:lastModifiedBy>
  <cp:revision>3</cp:revision>
  <dcterms:created xsi:type="dcterms:W3CDTF">2025-03-04T09:58:00Z</dcterms:created>
  <dcterms:modified xsi:type="dcterms:W3CDTF">2025-03-04T10:00:00Z</dcterms:modified>
</cp:coreProperties>
</file>